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2</w:t>
      </w:r>
    </w:p>
    <w:p>
      <w:pPr>
        <w:pStyle w:val="Normal"/>
        <w:rPr/>
      </w:pPr>
      <w:r>
        <w:rPr>
          <w:b/>
          <w:lang w:val="en-US"/>
        </w:rPr>
        <w:t xml:space="preserve">RT-PCR conditions for organ expression analysi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397"/>
        <w:gridCol w:w="2187"/>
        <w:gridCol w:w="1768"/>
      </w:tblGrid>
      <w:tr>
        <w:trPr>
          <w:trHeight w:val="501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CsABC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m [ºC]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cycles</w:t>
            </w:r>
          </w:p>
        </w:tc>
        <w:tc>
          <w:tcPr>
            <w:tcW w:w="2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longation time</w:t>
            </w:r>
          </w:p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[s]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ST accession number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29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9085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86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9086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87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88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4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89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9087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7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90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8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39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91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4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92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42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9088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4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/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9089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CsABCG44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sPDR1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wstpniesformatowan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wstpniesformatowany"/>
              <w:tabs>
                <w:tab w:val="clear" w:pos="708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714793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color w:val="000000"/>
          <w:szCs w:val="24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na -  not available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IMHEBD+Arial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IMHEBD+Arial;Arial" w:hAnsi="IMHEBD+Arial;Arial" w:eastAsia="Calibri" w:cs="IMHEBD+Arial;Arial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1:11:00Z</dcterms:created>
  <dc:creator>A</dc:creator>
  <dc:description/>
  <cp:keywords/>
  <dc:language>en-US</dc:language>
  <cp:lastModifiedBy> </cp:lastModifiedBy>
  <dcterms:modified xsi:type="dcterms:W3CDTF">2015-05-21T11:11:00Z</dcterms:modified>
  <cp:revision>2</cp:revision>
  <dc:subject/>
  <dc:title/>
</cp:coreProperties>
</file>